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EEA" w:rsidRDefault="00944650" w:rsidP="00FD4EEA">
      <w:pPr>
        <w:tabs>
          <w:tab w:val="left" w:pos="2177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31501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150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D4EEA">
        <w:rPr>
          <w:rFonts w:ascii="Times New Roman" w:hAnsi="Times New Roman" w:cs="Times New Roman"/>
          <w:sz w:val="24"/>
          <w:szCs w:val="24"/>
        </w:rPr>
        <w:t>Methylation pattern in tumours and normal tissues</w:t>
      </w:r>
      <w:r w:rsidR="00C86D3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p w:rsidR="00FD4EEA" w:rsidRDefault="00FD4EEA" w:rsidP="00FD4EEA">
      <w:pPr>
        <w:tabs>
          <w:tab w:val="left" w:pos="2177"/>
        </w:tabs>
      </w:pPr>
      <w:r w:rsidRPr="00EF716B">
        <w:rPr>
          <w:noProof/>
          <w:lang w:eastAsia="en-AU"/>
        </w:rPr>
        <w:drawing>
          <wp:inline distT="0" distB="0" distL="0" distR="0" wp14:anchorId="36E1616A" wp14:editId="7F62F380">
            <wp:extent cx="6242548" cy="442912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536" cy="44298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EEA" w:rsidRDefault="00FD4EEA" w:rsidP="0031501F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19D1" w:rsidRDefault="00FD4EEA" w:rsidP="0031501F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sker-box plot for the methylation status of (a) </w:t>
      </w:r>
      <w:r w:rsidRPr="00DB7AE7">
        <w:rPr>
          <w:rFonts w:ascii="Times New Roman" w:hAnsi="Times New Roman" w:cs="Times New Roman"/>
          <w:i/>
          <w:sz w:val="24"/>
          <w:szCs w:val="24"/>
        </w:rPr>
        <w:t>RASSF1a</w:t>
      </w:r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DB7AE7">
        <w:rPr>
          <w:rFonts w:ascii="Times New Roman" w:hAnsi="Times New Roman" w:cs="Times New Roman"/>
          <w:i/>
          <w:sz w:val="24"/>
          <w:szCs w:val="24"/>
        </w:rPr>
        <w:t>TIMP3</w:t>
      </w:r>
      <w:r>
        <w:rPr>
          <w:rFonts w:ascii="Times New Roman" w:hAnsi="Times New Roman" w:cs="Times New Roman"/>
          <w:sz w:val="24"/>
          <w:szCs w:val="24"/>
        </w:rPr>
        <w:t xml:space="preserve">, and (c) </w:t>
      </w:r>
      <w:r w:rsidRPr="00DB7AE7">
        <w:rPr>
          <w:rFonts w:ascii="Times New Roman" w:hAnsi="Times New Roman" w:cs="Times New Roman"/>
          <w:i/>
          <w:sz w:val="24"/>
          <w:szCs w:val="24"/>
        </w:rPr>
        <w:t>PCQAP</w:t>
      </w:r>
      <w:r>
        <w:rPr>
          <w:rFonts w:ascii="Times New Roman" w:hAnsi="Times New Roman" w:cs="Times New Roman"/>
          <w:sz w:val="24"/>
          <w:szCs w:val="24"/>
        </w:rPr>
        <w:t xml:space="preserve"> in the tumours of HPV-negative (n=223) and HPV-positive (n=44) HNSCC and normal tissues (n=50) using information extracted from the TCGA data portal (</w:t>
      </w:r>
      <w:r w:rsidRPr="009B3E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ng </w:t>
      </w:r>
      <w:r w:rsidRPr="003E2F3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et a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, </w:t>
      </w:r>
      <w:r w:rsidRPr="00EA5920">
        <w:rPr>
          <w:rFonts w:ascii="Times New Roman" w:hAnsi="Times New Roman" w:cs="Times New Roman"/>
          <w:sz w:val="24"/>
          <w:szCs w:val="24"/>
          <w:shd w:val="clear" w:color="auto" w:fill="FFFFFF"/>
        </w:rPr>
        <w:t>2013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1501F" w:rsidRDefault="0031501F" w:rsidP="0031501F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1501F" w:rsidSect="00AC7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8F7" w:rsidRDefault="002E48F7" w:rsidP="0031501F">
      <w:pPr>
        <w:spacing w:after="0" w:line="240" w:lineRule="auto"/>
      </w:pPr>
      <w:r>
        <w:separator/>
      </w:r>
    </w:p>
  </w:endnote>
  <w:endnote w:type="continuationSeparator" w:id="0">
    <w:p w:rsidR="002E48F7" w:rsidRDefault="002E48F7" w:rsidP="0031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8F7" w:rsidRDefault="002E48F7" w:rsidP="0031501F">
      <w:pPr>
        <w:spacing w:after="0" w:line="240" w:lineRule="auto"/>
      </w:pPr>
      <w:r>
        <w:separator/>
      </w:r>
    </w:p>
  </w:footnote>
  <w:footnote w:type="continuationSeparator" w:id="0">
    <w:p w:rsidR="002E48F7" w:rsidRDefault="002E48F7" w:rsidP="00315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026"/>
    <w:rsid w:val="001D2026"/>
    <w:rsid w:val="002E48F7"/>
    <w:rsid w:val="0031501F"/>
    <w:rsid w:val="003F1053"/>
    <w:rsid w:val="003F30C4"/>
    <w:rsid w:val="005419D1"/>
    <w:rsid w:val="005E3C43"/>
    <w:rsid w:val="006823C3"/>
    <w:rsid w:val="006F0E6F"/>
    <w:rsid w:val="007A481E"/>
    <w:rsid w:val="008D5167"/>
    <w:rsid w:val="009314B1"/>
    <w:rsid w:val="00944650"/>
    <w:rsid w:val="00AC7030"/>
    <w:rsid w:val="00AE1F44"/>
    <w:rsid w:val="00BA607D"/>
    <w:rsid w:val="00C86D38"/>
    <w:rsid w:val="00CC72D6"/>
    <w:rsid w:val="00D126ED"/>
    <w:rsid w:val="00DD090B"/>
    <w:rsid w:val="00DD7C11"/>
    <w:rsid w:val="00FB214A"/>
    <w:rsid w:val="00FC2653"/>
    <w:rsid w:val="00FD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0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501F"/>
  </w:style>
  <w:style w:type="paragraph" w:styleId="Footer">
    <w:name w:val="footer"/>
    <w:basedOn w:val="Normal"/>
    <w:link w:val="Foot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50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0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501F"/>
  </w:style>
  <w:style w:type="paragraph" w:styleId="Footer">
    <w:name w:val="footer"/>
    <w:basedOn w:val="Normal"/>
    <w:link w:val="Foot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5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912F96.dotm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kai LIM</dc:creator>
  <cp:lastModifiedBy>Yen-Kai Lim</cp:lastModifiedBy>
  <cp:revision>3</cp:revision>
  <dcterms:created xsi:type="dcterms:W3CDTF">2016-08-02T01:30:00Z</dcterms:created>
  <dcterms:modified xsi:type="dcterms:W3CDTF">2016-08-02T01:36:00Z</dcterms:modified>
</cp:coreProperties>
</file>